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FB6243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0DE4CE2" wp14:editId="3B38397E">
                <wp:simplePos x="0" y="0"/>
                <wp:positionH relativeFrom="column">
                  <wp:posOffset>-548005</wp:posOffset>
                </wp:positionH>
                <wp:positionV relativeFrom="paragraph">
                  <wp:posOffset>134620</wp:posOffset>
                </wp:positionV>
                <wp:extent cx="6648450" cy="4994910"/>
                <wp:effectExtent l="0" t="0" r="19050" b="15240"/>
                <wp:wrapSquare wrapText="bothSides"/>
                <wp:docPr id="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4994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243" w:rsidRDefault="00FB6243" w:rsidP="00FB6243">
                            <w:pPr>
                              <w:pStyle w:val="Caption"/>
                            </w:pPr>
                            <w:r>
                              <w:t>Table S3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Females Ages 8-85 for Average Arm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3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2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2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5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3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2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4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9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4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8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5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8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9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0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0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0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0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0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0</w:t>
                                  </w:r>
                                </w:p>
                              </w:tc>
                            </w:tr>
                            <w:tr w:rsidR="00FB624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1</w:t>
                                  </w:r>
                                </w:p>
                              </w:tc>
                            </w:tr>
                            <w:tr w:rsidR="00FB6243" w:rsidRPr="00D55095" w:rsidTr="00643A0E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FB6243" w:rsidRPr="00D55095" w:rsidRDefault="00FB624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FB6243" w:rsidRDefault="00FB6243" w:rsidP="00FB624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15pt;margin-top:10.6pt;width:523.5pt;height:39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" o:allowoverlap="f" strokecolor="white">
                <v:textbox>
                  <w:txbxContent>
                    <w:p w:rsidR="00FB6243" w:rsidRDefault="00FB6243" w:rsidP="00FB6243">
                      <w:pPr>
                        <w:pStyle w:val="Caption"/>
                      </w:pPr>
                      <w:r>
                        <w:t>Table S3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Females Ages 8-85 for Average Arm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3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2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2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5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3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2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4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9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4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8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5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8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9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0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0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0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0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0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0</w:t>
                            </w:r>
                          </w:p>
                        </w:tc>
                      </w:tr>
                      <w:tr w:rsidR="00FB624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1</w:t>
                            </w:r>
                          </w:p>
                        </w:tc>
                      </w:tr>
                      <w:tr w:rsidR="00FB6243" w:rsidRPr="00D55095" w:rsidTr="00643A0E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FB6243" w:rsidRPr="00D55095" w:rsidRDefault="00FB624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FB6243" w:rsidRDefault="00FB6243" w:rsidP="00FB6243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A447DE"/>
    <w:rsid w:val="00A516DC"/>
    <w:rsid w:val="00A52C41"/>
    <w:rsid w:val="00A633EC"/>
    <w:rsid w:val="00A75048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1:00Z</dcterms:created>
  <dcterms:modified xsi:type="dcterms:W3CDTF">2016-05-25T20:51:00Z</dcterms:modified>
</cp:coreProperties>
</file>